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C25E9" w14:textId="77777777" w:rsidR="00BD65FE" w:rsidRDefault="00BD65FE" w:rsidP="00BD65FE">
      <w:bookmarkStart w:id="0" w:name="_GoBack"/>
      <w:bookmarkEnd w:id="0"/>
      <w:r>
        <w:rPr>
          <w:noProof/>
        </w:rPr>
        <w:drawing>
          <wp:inline distT="0" distB="0" distL="0" distR="0" wp14:anchorId="1125EFA6" wp14:editId="77675C83">
            <wp:extent cx="5943600" cy="1718945"/>
            <wp:effectExtent l="0" t="0" r="0" b="0"/>
            <wp:docPr id="1399654336" name="Picture 2" descr="A black background with red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54336" name="Picture 2" descr="A black background with red numbers and a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73D6C" w14:textId="77777777" w:rsidR="00BD65FE" w:rsidRPr="00144FD7" w:rsidRDefault="00BD65FE" w:rsidP="00BD65FE"/>
    <w:p w14:paraId="24EF2A94" w14:textId="494C5A03" w:rsidR="00BE24A1" w:rsidRDefault="00BD65FE" w:rsidP="00BD65FE">
      <w:r>
        <w:rPr>
          <w:b/>
          <w:bCs/>
        </w:rPr>
        <w:t>SI Fig.</w:t>
      </w:r>
      <w:r w:rsidRPr="00144FD7">
        <w:rPr>
          <w:b/>
          <w:bCs/>
        </w:rPr>
        <w:t xml:space="preserve"> 2. Validation of mutant library on the I91L PAI-1 backbone. </w:t>
      </w:r>
      <w:r w:rsidRPr="00144FD7">
        <w:t>(A)</w:t>
      </w:r>
      <w:r>
        <w:t xml:space="preserve"> The</w:t>
      </w:r>
      <w:r w:rsidRPr="00144FD7">
        <w:t xml:space="preserve"> I91L</w:t>
      </w:r>
      <w:r>
        <w:t xml:space="preserve"> PAI-1</w:t>
      </w:r>
      <w:r w:rsidRPr="00144FD7">
        <w:t xml:space="preserve"> variant library</w:t>
      </w:r>
      <w:r>
        <w:t xml:space="preserve"> has a depth of 6.6 x 10</w:t>
      </w:r>
      <w:r>
        <w:rPr>
          <w:vertAlign w:val="superscript"/>
        </w:rPr>
        <w:t>6</w:t>
      </w:r>
      <w:r>
        <w:t xml:space="preserve"> unique clones with an average mutational frequency of 3.1 and a range of 0-8 missense/nonsense mutations per clone (individual points), as determined by Sanger sequencing of individual clones (n =24).</w:t>
      </w:r>
      <w:r w:rsidRPr="00144FD7">
        <w:t xml:space="preserve"> (B) </w:t>
      </w:r>
      <w:r>
        <w:t xml:space="preserve">The fractional composition of our original WT PAI-1 variant library </w:t>
      </w:r>
      <w:r>
        <w:fldChar w:fldCharType="begin">
          <w:fldData xml:space="preserve">PEVuZE5vdGU+PENpdGU+PEF1dGhvcj5IYXluZXM8L0F1dGhvcj48WWVhcj4yMDIyPC9ZZWFyPjxS
ZWNOdW0+MjY0PC9SZWNOdW0+PERpc3BsYXlUZXh0PihIdXR0aW5nZXIsIGV0IGFsLiAyMDIxOyBI
YXluZXMsIGV0IGFsLiAyMDIyKTwvRGlzcGxheVRleHQ+PHJlY29yZD48cmVjLW51bWJlcj4yNjQ8
L3JlYy1udW1iZXI+PGZvcmVpZ24ta2V5cz48a2V5IGFwcD0iRU4iIGRiLWlkPSI1c3Rwcjl3NWZz
cHh4cGU5YTJ0cDI1YWtlenRlZXpzMDVzZnIiIHRpbWVzdGFtcD0iMTY1ODY4NjI0MyI+MjY0PC9r
ZXk+PC9mb3JlaWduLWtleXM+PHJlZi10eXBlIG5hbWU9IkpvdXJuYWwgQXJ0aWNsZSI+MTc8L3Jl
Zi10eXBlPjxjb250cmlidXRvcnM+PGF1dGhvcnM+PGF1dGhvcj5IYXluZXMsIExhdXJhIE0uPC9h
dXRob3I+PGF1dGhvcj5IdXR0aW5nZXIsIFphY2hhcnkgTS48L2F1dGhvcj48YXV0aG9yPlllZSwg
QW5kcmV3PC9hdXRob3I+PGF1dGhvcj5LcmV0eiwgQ29saW4gQS48L2F1dGhvcj48YXV0aG9yPlNp
ZW1pZW5pYWssIERhdmlkIFIuPC9hdXRob3I+PGF1dGhvcj5MYXdyZW5jZSwgRGFuaWVsIEEuPC9h
dXRob3I+PGF1dGhvcj5HaW5zYnVyZywgRGF2aWQ8L2F1dGhvcj48L2F1dGhvcnM+PC9jb250cmli
dXRvcnM+PGF1dGgtYWRkcmVzcz5MaWZlIFNjaWVuY2VzIEluc3RpdHV0ZSwgVW5pdmVyc2l0eSBv
ZiBNaWNoaWdhbiwgQW5uIEFyYm9yLCBNaWNoaWdhbiwgVVNBLiYjeEQ7TGlmZSBTY2llbmNlcyBJ
bnN0aXR1dGUsIFVuaXZlcnNpdHkgb2YgTWljaGlnYW4sIEFubiBBcmJvciwgTWljaGlnYW4sIFVT
QTsgQ2VsbHVsYXIgYW5kIE1vbGVjdWxhciBCaW9sb2d5IFByb2dyYW0sIFVuaXZlcnNpdHkgb2Yg
TWljaGlnYW4gTWVkaWNhbCBTY2hvb2wsIEFubiBBcmJvciwgTWljaGlnYW4sIFVTQS4mI3hEO0Rl
cGFydG1lbnQgb2YgUGVkaWF0cmljcywgQmF5bG9yIENvbGxlZ2Ugb2YgTWVkaWNpbmUsIEhvdXN0
b24sIFRleGFzLCBVU0EuJiN4RDtEZXBhcnRtZW50IG9mIE1lZGljaW5lLCBNY01hc3RlciBVbml2
ZXJzaXR5IGFuZCB0aGUgVGhyb21ib3NpcyBhbmQgQXRoZXJvc2NsZXJvc2lzIFJlc2VhcmNoIElu
c3RpdHV0ZSwgSGFtaWx0b24sIE9udGFyaW8sIENhbmFkYS4mI3hEO0xpZmUgU2NpZW5jZXMgSW5z
dGl0dXRlLCBVbml2ZXJzaXR5IG9mIE1pY2hpZ2FuLCBBbm4gQXJib3IsIE1pY2hpZ2FuLCBVU0E7
IEhvd2FyZCBIdWdoZXMgTWVkaWNhbCBJbnN0aXR1dGUuJiN4RDtEZXBhcnRtZW50IG9mIEludGVy
bmFsIE1lZGljaW5lLCBVbml2ZXJzaXR5IG9mIE1pY2hpZ2FuIE1lZGljYWwgU2Nob29sLCBBbm4g
QXJib3IsIE1pY2hpZ2FuLCBVU0E7IERlcGFydG1lbnQgb2YgUGF0aG9sb2d5LCBVbml2ZXJzaXR5
IG9mIE1pY2hpZ2FuIE1lZGljYWwgU2Nob29sLCBBbm4gQXJib3IsIE1pY2hpZ2FuLCBVU0EuJiN4
RDtMaWZlIFNjaWVuY2VzIEluc3RpdHV0ZSwgVW5pdmVyc2l0eSBvZiBNaWNoaWdhbiwgQW5uIEFy
Ym9yLCBNaWNoaWdhbiwgVVNBOyBDZWxsdWxhciBhbmQgTW9sZWN1bGFyIEJpb2xvZ3kgUHJvZ3Jh
bSwgVW5pdmVyc2l0eSBvZiBNaWNoaWdhbiBNZWRpY2FsIFNjaG9vbCwgQW5uIEFyYm9yLCBNaWNo
aWdhbiwgVVNBOyBIb3dhcmQgSHVnaGVzIE1lZGljYWwgSW5zdGl0dXRlOyBEZXBhcnRtZW50IG9m
IEludGVybmFsIE1lZGljaW5lLCBVbml2ZXJzaXR5IG9mIE1pY2hpZ2FuIE1lZGljYWwgU2Nob29s
LCBBbm4gQXJib3IsIE1pY2hpZ2FuLCBVU0E7IERlcGFydG1lbnRzIG9mIEh1bWFuIEdlbmV0aWNz
IGFuZCBQZWRpYXRyaWNzLCBVbml2ZXJzaXR5IG9mIE1pY2hpZ2FuLCBBbm4gQXJib3IsIE1pY2hp
Z2FuLCBVU0EuIEVsZWN0cm9uaWMgYWRkcmVzczogZ2luc2J1cmdAdW1pY2guZWR1LjwvYXV0aC1h
ZGRyZXNzPjx0aXRsZXM+PHRpdGxlPkRlZXAgbXV0YXRpb25hbCBzY2FubmluZyBhbmQgbWFzc2l2
ZWx5IHBhcmFsbGVsIGtpbmV0aWNzIG9mIHBsYXNtaW5vZ2VuIGFjdGl2YXRvciBpbmhpYml0b3It
MSBmdW5jdGlvbmFsIHN0YWJpbGl0eSB0byBwcm9iZSBpdHMgbGF0ZW5jeSB0cmFuc2l0aW9uPC90
aXRsZT48c2Vjb25kYXJ5LXRpdGxlPkogQmlvbCBDaGVtPC9zZWNvbmRhcnktdGl0bGU+PC90aXRs
ZXM+PHBlcmlvZGljYWw+PGZ1bGwtdGl0bGU+SiBCaW9sIENoZW08L2Z1bGwtdGl0bGU+PC9wZXJp
b2RpY2FsPjxwYWdlcz4xMDI2MDg8L3BhZ2VzPjx2b2x1bWU+Mjk4PC92b2x1bWU+PG51bWJlcj4x
MjwvbnVtYmVyPjxlZGl0aW9uPjIwMjIxMDE3PC9lZGl0aW9uPjxrZXl3b3Jkcz48a2V5d29yZD5I
dW1hbnM8L2tleXdvcmQ+PGtleXdvcmQ+KlBsYXNtaW5vZ2VuIEFjdGl2YXRvciBJbmhpYml0b3Ig
MS9tZXRhYm9saXNtPC9rZXl3b3JkPjxrZXl3b3JkPk11dGF0aW9uPC9rZXl3b3JkPjxrZXl3b3Jk
PktpbmV0aWNzPC9rZXl3b3JkPjxrZXl3b3JkPkhhbGYtTGlmZTwva2V5d29yZD48a2V5d29yZD4q
U2VycGlucy9nZW5ldGljczwva2V5d29yZD48a2V5d29yZD5TZXJpbmUgUHJvdGVpbmFzZSBJbmhp
Yml0b3JzPC9rZXl3b3JkPjxrZXl3b3JkPmVuenltZSBpbmhpYml0b3I8L2tleXdvcmQ+PGtleXdv
cmQ+Zmlicmlub2x5c2lzPC9rZXl3b3JkPjxrZXl3b3JkPmhpZ2gtdGhyb3VnaHB1dCBzZXF1ZW5j
aW5nPC9rZXl3b3JkPjxrZXl3b3JkPnBoYWdlIGRpc3BsYXk8L2tleXdvcmQ+PGtleXdvcmQ+cHJv
dGVhc2UgaW5oaWJpdG9yPC9rZXl3b3JkPjxrZXl3b3JkPnNlcnBpbjwva2V5d29yZD48L2tleXdv
cmRzPjxkYXRlcz48eWVhcj4yMDIyPC95ZWFyPjxwdWItZGF0ZXM+PGRhdGU+MjAyMi8xMC8xNy88
L2RhdGU+PC9wdWItZGF0ZXM+PC9kYXRlcz48aXNibj4wMDIxLTkyNTg8L2lzYm4+PGFjY2Vzc2lv
bi1udW0+MzYyNTc0MDg8L2FjY2Vzc2lvbi1udW0+PHVybHM+PHJlbGF0ZWQtdXJscz48dXJsPmh0
dHBzOi8vd3d3LnNjaWVuY2VkaXJlY3QuY29tL3NjaWVuY2UvYXJ0aWNsZS9waWkvUzAwMjE5MjU4
MjIwMTA1MTE8L3VybD48L3JlbGF0ZWQtdXJscz48L3VybHM+PGN1c3RvbTE+Q29uZmxpY3Qgb2Yg
aW50ZXJlc3QgVGhlIGF1dGhvcnMgZGVjbGFyZSB0aGF0IHRoZXkgaGF2ZSBubyBjb25mbGljdHMg
b2YgaW50ZXJlc3Qgd2l0aCB0aGUgY29udGVudHMgb2YgdGhpcyBhcnRpY2xlLjwvY3VzdG9tMT48
Y3VzdG9tMj5QTUM5NjY3MzEwPC9jdXN0b20yPjxlbGVjdHJvbmljLXJlc291cmNlLW51bT5odHRw
czovL2RvaS5vcmcvMTAuMTAxNi9qLmpiYy4yMDIyLjEwMjYwODwvZWxlY3Ryb25pYy1yZXNvdXJj
ZS1udW0+PHJlbW90ZS1kYXRhYmFzZS1uYW1lPk1lZGxpbmU8L3JlbW90ZS1kYXRhYmFzZS1uYW1l
PjxyZW1vdGUtZGF0YWJhc2UtcHJvdmlkZXI+TkxNPC9yZW1vdGUtZGF0YWJhc2UtcHJvdmlkZXI+
PC9yZWNvcmQ+PC9DaXRlPjxDaXRlPjxBdXRob3I+SHV0dGluZ2VyPC9BdXRob3I+PFllYXI+MjAy
MTwvWWVhcj48UmVjTnVtPjIyODwvUmVjTnVtPjxyZWNvcmQ+PHJlYy1udW1iZXI+MjI4PC9yZWMt
bnVtYmVyPjxmb3JlaWduLWtleXM+PGtleSBhcHA9IkVOIiBkYi1pZD0iNXN0cHI5dzVmc3B4eHBl
OWEydHAyNWFrZXp0ZWV6czA1c2ZyIiB0aW1lc3RhbXA9IjE2MzI0OTIxNjkiPjIyODwva2V5Pjwv
Zm9yZWlnbi1rZXlzPjxyZWYtdHlwZSBuYW1lPSJKb3VybmFsIEFydGljbGUiPjE3PC9yZWYtdHlw
ZT48Y29udHJpYnV0b3JzPjxhdXRob3JzPjxhdXRob3I+SHV0dGluZ2VyLCBaLiBNLjwvYXV0aG9y
PjxhdXRob3I+SGF5bmVzLCBMLiBNLjwvYXV0aG9yPjxhdXRob3I+WWVlLCBBLjwvYXV0aG9yPjxh
dXRob3I+S3JldHosIEMuIEEuPC9hdXRob3I+PGF1dGhvcj5Ib2xkaW5nLCBNLiBMLjwvYXV0aG9y
PjxhdXRob3I+U2llbWllbmlhaywgRC4gUi48L2F1dGhvcj48YXV0aG9yPkxhd3JlbmNlLCBELiBB
LjwvYXV0aG9yPjxhdXRob3I+R2luc2J1cmcsIEQuPC9hdXRob3I+PC9hdXRob3JzPjwvY29udHJp
YnV0b3JzPjxhdXRoLWFkZHJlc3M+TGlmZSBTY2llbmNlcyBJbnN0aXR1dGUsIFVuaXZlcnNpdHkg
b2YgTWljaGlnYW4sIEFubiBBcmJvciwgTUksIFVTQS4mI3hEO0NlbGx1bGFyIGFuZCBNb2xlY3Vs
YXIgQmlvbG9neSBQcm9ncmFtLCBVbml2ZXJzaXR5IG9mIE1pY2hpZ2FuIE1lZGljYWwgU2Nob29s
LCBBbm4gQXJib3IsIE1JLCBVU0EuJiN4RDtEZXBhcnRtZW50IG9mIE90b2xhcnluZ29sb2d5LCBU
aGUgT2hpbyBTdGF0ZSBVbml2ZXJzaXR5IENvbGxlZ2Ugb2YgTWVkaWNpbmUsIENvbHVtYnVzLCBP
SCwgVVNBLiYjeEQ7RGVwYXJ0bWVudCBvZiBQZWRpYXRyaWNzLCBCYXlsb3IgQ29sbGVnZSBvZiBN
ZWRpY2luZSwgSG91c3RvbiwgVFgsIFVTQS4mI3hEO0RlcGFydG1lbnQgb2YgTWVkaWNpbmUsIE1j
TWFzdGVyIFVuaXZlcnNpdHkgYW5kIHRoZSBUaHJvbWJvc2lzIGFuZCBBdGhlcm9zY2xlcm9zaXMg
UmVzZWFyY2ggSW5zdGl0dXRlLCBIYW1pbHRvbiwgT04sIENhbmFkYS4mI3hEO0hvd2FyZCBIdWdo
ZXMgTWVkaWNhbCBJbnN0aXR1dGUsIEFubiBBcmJvciwgTUksIFVTQS4mI3hEO0RlcGFydG1lbnQg
b2YgSW50ZXJuYWwgTWVkaWNpbmUsIFVuaXZlcnNpdHkgb2YgTWljaGlnYW4gTWVkaWNhbCBTY2hv
b2wsIEFubiBBcmJvciwgTUksIFVTQS4mI3hEO0RlcGFydG1lbnQgb2YgTW9sZWN1bGFyIGFuZCBJ
bnRlZ3JhdGl2ZSBQaHlzaW9sb2d5LCBVbml2ZXJzaXR5IG9mIE1pY2hpZ2FuIE1lZGljYWwgU2No
b29sLCBBbm4gQXJib3IsIE1JLCBVU0EuJiN4RDtMaWZlIFNjaWVuY2VzIEluc3RpdHV0ZSwgVW5p
dmVyc2l0eSBvZiBNaWNoaWdhbiwgQW5uIEFyYm9yLCBNSSwgVVNBLiBnaW5zYnVyZ0B1bWljaC5l
ZHUuJiN4RDtDZWxsdWxhciBhbmQgTW9sZWN1bGFyIEJpb2xvZ3kgUHJvZ3JhbSwgVW5pdmVyc2l0
eSBvZiBNaWNoaWdhbiBNZWRpY2FsIFNjaG9vbCwgQW5uIEFyYm9yLCBNSSwgVVNBLiBnaW5zYnVy
Z0B1bWljaC5lZHUuJiN4RDtIb3dhcmQgSHVnaGVzIE1lZGljYWwgSW5zdGl0dXRlLCBBbm4gQXJi
b3IsIE1JLCBVU0EuIGdpbnNidXJnQHVtaWNoLmVkdS4mI3hEO0RlcGFydG1lbnQgb2YgSW50ZXJu
YWwgTWVkaWNpbmUsIFVuaXZlcnNpdHkgb2YgTWljaGlnYW4gTWVkaWNhbCBTY2hvb2wsIEFubiBB
cmJvciwgTUksIFVTQS4gZ2luc2J1cmdAdW1pY2guZWR1LiYjeEQ7RGVwYXJ0bWVudHMgb2YgSHVt
YW4gR2VuZXRpY3MgYW5kIFBlZGlhdHJpY3MsIFVuaXZlcnNpdHkgb2YgTWljaGlnYW4sIEFubiBB
cmJvciwgTUksIFVTQS4gZ2luc2J1cmdAdW1pY2guZWR1LjwvYXV0aC1hZGRyZXNzPjx0aXRsZXM+
PHRpdGxlPkRlZXAgbXV0YXRpb25hbCBzY2FubmluZyBvZiB0aGUgcGxhc21pbm9nZW4gYWN0aXZh
dG9yIGluaGliaXRvci0xIGZ1bmN0aW9uYWwgbGFuZHNjYXBlPC90aXRsZT48c2Vjb25kYXJ5LXRp
dGxlPlNjaSBSZXA8L3NlY29uZGFyeS10aXRsZT48L3RpdGxlcz48cGVyaW9kaWNhbD48ZnVsbC10
aXRsZT5TY2kgUmVwPC9mdWxsLXRpdGxlPjwvcGVyaW9kaWNhbD48cGFnZXM+MTg4Mjc8L3BhZ2Vz
Pjx2b2x1bWU+MTE8L3ZvbHVtZT48bnVtYmVyPjE8L251bWJlcj48ZWRpdGlvbj4yMDIxLzA5LzI0
PC9lZGl0aW9uPjxrZXl3b3Jkcz48a2V5d29yZD5BbWlubyBBY2lkIFN1YnN0aXR1dGlvbi9nZW5l
dGljczwva2V5d29yZD48a2V5d29yZD5IaWdoLVRocm91Z2hwdXQgTnVjbGVvdGlkZSBTZXF1ZW5j
aW5nPC9rZXl3b3JkPjxrZXl3b3JkPkh1bWFuczwva2V5d29yZD48a2V5d29yZD5NdXRhdGlvbi9n
ZW5ldGljczwva2V5d29yZD48a2V5d29yZD5NdXRhdGlvbiwgTWlzc2Vuc2UvZ2VuZXRpY3M8L2tl
eXdvcmQ+PGtleXdvcmQ+UGxhc21pbm9nZW4gQWN0aXZhdG9yIEluaGliaXRvciAxLypnZW5ldGlj
cy9waHlzaW9sb2d5PC9rZXl3b3JkPjxrZXl3b3JkPlN0cnVjdHVyZS1BY3Rpdml0eSBSZWxhdGlv
bnNoaXA8L2tleXdvcmQ+PC9rZXl3b3Jkcz48ZGF0ZXM+PHllYXI+MjAyMTwveWVhcj48cHViLWRh
dGVzPjxkYXRlPlNlcCAyMjwvZGF0ZT48L3B1Yi1kYXRlcz48L2RhdGVzPjxpc2JuPjIwNDUtMjMy
MjwvaXNibj48YWNjZXNzaW9uLW51bT4zNDU1MjEyNjwvYWNjZXNzaW9uLW51bT48dXJscz48cmVs
YXRlZC11cmxzPjx1cmw+aHR0cHM6Ly93d3cubmF0dXJlLmNvbS9hcnRpY2xlcy9zNDE1OTgtMDIx
LTk3ODcxLTcucGRmPC91cmw+PC9yZWxhdGVkLXVybHM+PC91cmxzPjxjdXN0b20xPlRoZSBhdXRo
b3JzIGRlY2xhcmUgbm8gY29tcGV0aW5nIGludGVyZXN0cy48L2N1c3RvbTE+PGN1c3RvbTI+UE1D
ODQ1ODI3NzwvY3VzdG9tMj48ZWxlY3Ryb25pYy1yZXNvdXJjZS1udW0+MTAuMTAzOC9zNDE1OTgt
MDIxLTk3ODcxLTc8L2VsZWN0cm9uaWMtcmVzb3VyY2UtbnVtPjxyZW1vdGUtZGF0YWJhc2UtbmFt
ZT5NZWRsaW5lPC9yZW1vdGUtZGF0YWJhc2UtbmFtZT48cmVtb3RlLWRhdGFiYXNlLXByb3ZpZGVy
Pk5MTTwvcmVtb3RlLWRhdGFiYXNlLXByb3ZpZGVyPjxsYW5ndWFnZT5lbmc8L2xhbmd1YWd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IYXluZXM8L0F1dGhvcj48WWVhcj4yMDIyPC9ZZWFyPjxS
ZWNOdW0+MjY0PC9SZWNOdW0+PERpc3BsYXlUZXh0PihIdXR0aW5nZXIsIGV0IGFsLiAyMDIxOyBI
YXluZXMsIGV0IGFsLiAyMDIyKTwvRGlzcGxheVRleHQ+PHJlY29yZD48cmVjLW51bWJlcj4yNjQ8
L3JlYy1udW1iZXI+PGZvcmVpZ24ta2V5cz48a2V5IGFwcD0iRU4iIGRiLWlkPSI1c3Rwcjl3NWZz
cHh4cGU5YTJ0cDI1YWtlenRlZXpzMDVzZnIiIHRpbWVzdGFtcD0iMTY1ODY4NjI0MyI+MjY0PC9r
ZXk+PC9mb3JlaWduLWtleXM+PHJlZi10eXBlIG5hbWU9IkpvdXJuYWwgQXJ0aWNsZSI+MTc8L3Jl
Zi10eXBlPjxjb250cmlidXRvcnM+PGF1dGhvcnM+PGF1dGhvcj5IYXluZXMsIExhdXJhIE0uPC9h
dXRob3I+PGF1dGhvcj5IdXR0aW5nZXIsIFphY2hhcnkgTS48L2F1dGhvcj48YXV0aG9yPlllZSwg
QW5kcmV3PC9hdXRob3I+PGF1dGhvcj5LcmV0eiwgQ29saW4gQS48L2F1dGhvcj48YXV0aG9yPlNp
ZW1pZW5pYWssIERhdmlkIFIuPC9hdXRob3I+PGF1dGhvcj5MYXdyZW5jZSwgRGFuaWVsIEEuPC9h
dXRob3I+PGF1dGhvcj5HaW5zYnVyZywgRGF2aWQ8L2F1dGhvcj48L2F1dGhvcnM+PC9jb250cmli
dXRvcnM+PGF1dGgtYWRkcmVzcz5MaWZlIFNjaWVuY2VzIEluc3RpdHV0ZSwgVW5pdmVyc2l0eSBv
ZiBNaWNoaWdhbiwgQW5uIEFyYm9yLCBNaWNoaWdhbiwgVVNBLiYjeEQ7TGlmZSBTY2llbmNlcyBJ
bnN0aXR1dGUsIFVuaXZlcnNpdHkgb2YgTWljaGlnYW4sIEFubiBBcmJvciwgTWljaGlnYW4sIFVT
QTsgQ2VsbHVsYXIgYW5kIE1vbGVjdWxhciBCaW9sb2d5IFByb2dyYW0sIFVuaXZlcnNpdHkgb2Yg
TWljaGlnYW4gTWVkaWNhbCBTY2hvb2wsIEFubiBBcmJvciwgTWljaGlnYW4sIFVTQS4mI3hEO0Rl
cGFydG1lbnQgb2YgUGVkaWF0cmljcywgQmF5bG9yIENvbGxlZ2Ugb2YgTWVkaWNpbmUsIEhvdXN0
b24sIFRleGFzLCBVU0EuJiN4RDtEZXBhcnRtZW50IG9mIE1lZGljaW5lLCBNY01hc3RlciBVbml2
ZXJzaXR5IGFuZCB0aGUgVGhyb21ib3NpcyBhbmQgQXRoZXJvc2NsZXJvc2lzIFJlc2VhcmNoIElu
c3RpdHV0ZSwgSGFtaWx0b24sIE9udGFyaW8sIENhbmFkYS4mI3hEO0xpZmUgU2NpZW5jZXMgSW5z
dGl0dXRlLCBVbml2ZXJzaXR5IG9mIE1pY2hpZ2FuLCBBbm4gQXJib3IsIE1pY2hpZ2FuLCBVU0E7
IEhvd2FyZCBIdWdoZXMgTWVkaWNhbCBJbnN0aXR1dGUuJiN4RDtEZXBhcnRtZW50IG9mIEludGVy
bmFsIE1lZGljaW5lLCBVbml2ZXJzaXR5IG9mIE1pY2hpZ2FuIE1lZGljYWwgU2Nob29sLCBBbm4g
QXJib3IsIE1pY2hpZ2FuLCBVU0E7IERlcGFydG1lbnQgb2YgUGF0aG9sb2d5LCBVbml2ZXJzaXR5
IG9mIE1pY2hpZ2FuIE1lZGljYWwgU2Nob29sLCBBbm4gQXJib3IsIE1pY2hpZ2FuLCBVU0EuJiN4
RDtMaWZlIFNjaWVuY2VzIEluc3RpdHV0ZSwgVW5pdmVyc2l0eSBvZiBNaWNoaWdhbiwgQW5uIEFy
Ym9yLCBNaWNoaWdhbiwgVVNBOyBDZWxsdWxhciBhbmQgTW9sZWN1bGFyIEJpb2xvZ3kgUHJvZ3Jh
bSwgVW5pdmVyc2l0eSBvZiBNaWNoaWdhbiBNZWRpY2FsIFNjaG9vbCwgQW5uIEFyYm9yLCBNaWNo
aWdhbiwgVVNBOyBIb3dhcmQgSHVnaGVzIE1lZGljYWwgSW5zdGl0dXRlOyBEZXBhcnRtZW50IG9m
IEludGVybmFsIE1lZGljaW5lLCBVbml2ZXJzaXR5IG9mIE1pY2hpZ2FuIE1lZGljYWwgU2Nob29s
LCBBbm4gQXJib3IsIE1pY2hpZ2FuLCBVU0E7IERlcGFydG1lbnRzIG9mIEh1bWFuIEdlbmV0aWNz
IGFuZCBQZWRpYXRyaWNzLCBVbml2ZXJzaXR5IG9mIE1pY2hpZ2FuLCBBbm4gQXJib3IsIE1pY2hp
Z2FuLCBVU0EuIEVsZWN0cm9uaWMgYWRkcmVzczogZ2luc2J1cmdAdW1pY2guZWR1LjwvYXV0aC1h
ZGRyZXNzPjx0aXRsZXM+PHRpdGxlPkRlZXAgbXV0YXRpb25hbCBzY2FubmluZyBhbmQgbWFzc2l2
ZWx5IHBhcmFsbGVsIGtpbmV0aWNzIG9mIHBsYXNtaW5vZ2VuIGFjdGl2YXRvciBpbmhpYml0b3It
MSBmdW5jdGlvbmFsIHN0YWJpbGl0eSB0byBwcm9iZSBpdHMgbGF0ZW5jeSB0cmFuc2l0aW9uPC90
aXRsZT48c2Vjb25kYXJ5LXRpdGxlPkogQmlvbCBDaGVtPC9zZWNvbmRhcnktdGl0bGU+PC90aXRs
ZXM+PHBlcmlvZGljYWw+PGZ1bGwtdGl0bGU+SiBCaW9sIENoZW08L2Z1bGwtdGl0bGU+PC9wZXJp
b2RpY2FsPjxwYWdlcz4xMDI2MDg8L3BhZ2VzPjx2b2x1bWU+Mjk4PC92b2x1bWU+PG51bWJlcj4x
MjwvbnVtYmVyPjxlZGl0aW9uPjIwMjIxMDE3PC9lZGl0aW9uPjxrZXl3b3Jkcz48a2V5d29yZD5I
dW1hbnM8L2tleXdvcmQ+PGtleXdvcmQ+KlBsYXNtaW5vZ2VuIEFjdGl2YXRvciBJbmhpYml0b3Ig
MS9tZXRhYm9saXNtPC9rZXl3b3JkPjxrZXl3b3JkPk11dGF0aW9uPC9rZXl3b3JkPjxrZXl3b3Jk
PktpbmV0aWNzPC9rZXl3b3JkPjxrZXl3b3JkPkhhbGYtTGlmZTwva2V5d29yZD48a2V5d29yZD4q
U2VycGlucy9nZW5ldGljczwva2V5d29yZD48a2V5d29yZD5TZXJpbmUgUHJvdGVpbmFzZSBJbmhp
Yml0b3JzPC9rZXl3b3JkPjxrZXl3b3JkPmVuenltZSBpbmhpYml0b3I8L2tleXdvcmQ+PGtleXdv
cmQ+Zmlicmlub2x5c2lzPC9rZXl3b3JkPjxrZXl3b3JkPmhpZ2gtdGhyb3VnaHB1dCBzZXF1ZW5j
aW5nPC9rZXl3b3JkPjxrZXl3b3JkPnBoYWdlIGRpc3BsYXk8L2tleXdvcmQ+PGtleXdvcmQ+cHJv
dGVhc2UgaW5oaWJpdG9yPC9rZXl3b3JkPjxrZXl3b3JkPnNlcnBpbjwva2V5d29yZD48L2tleXdv
cmRzPjxkYXRlcz48eWVhcj4yMDIyPC95ZWFyPjxwdWItZGF0ZXM+PGRhdGU+MjAyMi8xMC8xNy88
L2RhdGU+PC9wdWItZGF0ZXM+PC9kYXRlcz48aXNibj4wMDIxLTkyNTg8L2lzYm4+PGFjY2Vzc2lv
bi1udW0+MzYyNTc0MDg8L2FjY2Vzc2lvbi1udW0+PHVybHM+PHJlbGF0ZWQtdXJscz48dXJsPmh0
dHBzOi8vd3d3LnNjaWVuY2VkaXJlY3QuY29tL3NjaWVuY2UvYXJ0aWNsZS9waWkvUzAwMjE5MjU4
MjIwMTA1MTE8L3VybD48L3JlbGF0ZWQtdXJscz48L3VybHM+PGN1c3RvbTE+Q29uZmxpY3Qgb2Yg
aW50ZXJlc3QgVGhlIGF1dGhvcnMgZGVjbGFyZSB0aGF0IHRoZXkgaGF2ZSBubyBjb25mbGljdHMg
b2YgaW50ZXJlc3Qgd2l0aCB0aGUgY29udGVudHMgb2YgdGhpcyBhcnRpY2xlLjwvY3VzdG9tMT48
Y3VzdG9tMj5QTUM5NjY3MzEwPC9jdXN0b20yPjxlbGVjdHJvbmljLXJlc291cmNlLW51bT5odHRw
czovL2RvaS5vcmcvMTAuMTAxNi9qLmpiYy4yMDIyLjEwMjYwODwvZWxlY3Ryb25pYy1yZXNvdXJj
ZS1udW0+PHJlbW90ZS1kYXRhYmFzZS1uYW1lPk1lZGxpbmU8L3JlbW90ZS1kYXRhYmFzZS1uYW1l
PjxyZW1vdGUtZGF0YWJhc2UtcHJvdmlkZXI+TkxNPC9yZW1vdGUtZGF0YWJhc2UtcHJvdmlkZXI+
PC9yZWNvcmQ+PC9DaXRlPjxDaXRlPjxBdXRob3I+SHV0dGluZ2VyPC9BdXRob3I+PFllYXI+MjAy
MTwvWWVhcj48UmVjTnVtPjIyODwvUmVjTnVtPjxyZWNvcmQ+PHJlYy1udW1iZXI+MjI4PC9yZWMt
bnVtYmVyPjxmb3JlaWduLWtleXM+PGtleSBhcHA9IkVOIiBkYi1pZD0iNXN0cHI5dzVmc3B4eHBl
OWEydHAyNWFrZXp0ZWV6czA1c2ZyIiB0aW1lc3RhbXA9IjE2MzI0OTIxNjkiPjIyODwva2V5Pjwv
Zm9yZWlnbi1rZXlzPjxyZWYtdHlwZSBuYW1lPSJKb3VybmFsIEFydGljbGUiPjE3PC9yZWYtdHlw
ZT48Y29udHJpYnV0b3JzPjxhdXRob3JzPjxhdXRob3I+SHV0dGluZ2VyLCBaLiBNLjwvYXV0aG9y
PjxhdXRob3I+SGF5bmVzLCBMLiBNLjwvYXV0aG9yPjxhdXRob3I+WWVlLCBBLjwvYXV0aG9yPjxh
dXRob3I+S3JldHosIEMuIEEuPC9hdXRob3I+PGF1dGhvcj5Ib2xkaW5nLCBNLiBMLjwvYXV0aG9y
PjxhdXRob3I+U2llbWllbmlhaywgRC4gUi48L2F1dGhvcj48YXV0aG9yPkxhd3JlbmNlLCBELiBB
LjwvYXV0aG9yPjxhdXRob3I+R2luc2J1cmcsIEQuPC9hdXRob3I+PC9hdXRob3JzPjwvY29udHJp
YnV0b3JzPjxhdXRoLWFkZHJlc3M+TGlmZSBTY2llbmNlcyBJbnN0aXR1dGUsIFVuaXZlcnNpdHkg
b2YgTWljaGlnYW4sIEFubiBBcmJvciwgTUksIFVTQS4mI3hEO0NlbGx1bGFyIGFuZCBNb2xlY3Vs
YXIgQmlvbG9neSBQcm9ncmFtLCBVbml2ZXJzaXR5IG9mIE1pY2hpZ2FuIE1lZGljYWwgU2Nob29s
LCBBbm4gQXJib3IsIE1JLCBVU0EuJiN4RDtEZXBhcnRtZW50IG9mIE90b2xhcnluZ29sb2d5LCBU
aGUgT2hpbyBTdGF0ZSBVbml2ZXJzaXR5IENvbGxlZ2Ugb2YgTWVkaWNpbmUsIENvbHVtYnVzLCBP
SCwgVVNBLiYjeEQ7RGVwYXJ0bWVudCBvZiBQZWRpYXRyaWNzLCBCYXlsb3IgQ29sbGVnZSBvZiBN
ZWRpY2luZSwgSG91c3RvbiwgVFgsIFVTQS4mI3hEO0RlcGFydG1lbnQgb2YgTWVkaWNpbmUsIE1j
TWFzdGVyIFVuaXZlcnNpdHkgYW5kIHRoZSBUaHJvbWJvc2lzIGFuZCBBdGhlcm9zY2xlcm9zaXMg
UmVzZWFyY2ggSW5zdGl0dXRlLCBIYW1pbHRvbiwgT04sIENhbmFkYS4mI3hEO0hvd2FyZCBIdWdo
ZXMgTWVkaWNhbCBJbnN0aXR1dGUsIEFubiBBcmJvciwgTUksIFVTQS4mI3hEO0RlcGFydG1lbnQg
b2YgSW50ZXJuYWwgTWVkaWNpbmUsIFVuaXZlcnNpdHkgb2YgTWljaGlnYW4gTWVkaWNhbCBTY2hv
b2wsIEFubiBBcmJvciwgTUksIFVTQS4mI3hEO0RlcGFydG1lbnQgb2YgTW9sZWN1bGFyIGFuZCBJ
bnRlZ3JhdGl2ZSBQaHlzaW9sb2d5LCBVbml2ZXJzaXR5IG9mIE1pY2hpZ2FuIE1lZGljYWwgU2No
b29sLCBBbm4gQXJib3IsIE1JLCBVU0EuJiN4RDtMaWZlIFNjaWVuY2VzIEluc3RpdHV0ZSwgVW5p
dmVyc2l0eSBvZiBNaWNoaWdhbiwgQW5uIEFyYm9yLCBNSSwgVVNBLiBnaW5zYnVyZ0B1bWljaC5l
ZHUuJiN4RDtDZWxsdWxhciBhbmQgTW9sZWN1bGFyIEJpb2xvZ3kgUHJvZ3JhbSwgVW5pdmVyc2l0
eSBvZiBNaWNoaWdhbiBNZWRpY2FsIFNjaG9vbCwgQW5uIEFyYm9yLCBNSSwgVVNBLiBnaW5zYnVy
Z0B1bWljaC5lZHUuJiN4RDtIb3dhcmQgSHVnaGVzIE1lZGljYWwgSW5zdGl0dXRlLCBBbm4gQXJi
b3IsIE1JLCBVU0EuIGdpbnNidXJnQHVtaWNoLmVkdS4mI3hEO0RlcGFydG1lbnQgb2YgSW50ZXJu
YWwgTWVkaWNpbmUsIFVuaXZlcnNpdHkgb2YgTWljaGlnYW4gTWVkaWNhbCBTY2hvb2wsIEFubiBB
cmJvciwgTUksIFVTQS4gZ2luc2J1cmdAdW1pY2guZWR1LiYjeEQ7RGVwYXJ0bWVudHMgb2YgSHVt
YW4gR2VuZXRpY3MgYW5kIFBlZGlhdHJpY3MsIFVuaXZlcnNpdHkgb2YgTWljaGlnYW4sIEFubiBB
cmJvciwgTUksIFVTQS4gZ2luc2J1cmdAdW1pY2guZWR1LjwvYXV0aC1hZGRyZXNzPjx0aXRsZXM+
PHRpdGxlPkRlZXAgbXV0YXRpb25hbCBzY2FubmluZyBvZiB0aGUgcGxhc21pbm9nZW4gYWN0aXZh
dG9yIGluaGliaXRvci0xIGZ1bmN0aW9uYWwgbGFuZHNjYXBlPC90aXRsZT48c2Vjb25kYXJ5LXRp
dGxlPlNjaSBSZXA8L3NlY29uZGFyeS10aXRsZT48L3RpdGxlcz48cGVyaW9kaWNhbD48ZnVsbC10
aXRsZT5TY2kgUmVwPC9mdWxsLXRpdGxlPjwvcGVyaW9kaWNhbD48cGFnZXM+MTg4Mjc8L3BhZ2Vz
Pjx2b2x1bWU+MTE8L3ZvbHVtZT48bnVtYmVyPjE8L251bWJlcj48ZWRpdGlvbj4yMDIxLzA5LzI0
PC9lZGl0aW9uPjxrZXl3b3Jkcz48a2V5d29yZD5BbWlubyBBY2lkIFN1YnN0aXR1dGlvbi9nZW5l
dGljczwva2V5d29yZD48a2V5d29yZD5IaWdoLVRocm91Z2hwdXQgTnVjbGVvdGlkZSBTZXF1ZW5j
aW5nPC9rZXl3b3JkPjxrZXl3b3JkPkh1bWFuczwva2V5d29yZD48a2V5d29yZD5NdXRhdGlvbi9n
ZW5ldGljczwva2V5d29yZD48a2V5d29yZD5NdXRhdGlvbiwgTWlzc2Vuc2UvZ2VuZXRpY3M8L2tl
eXdvcmQ+PGtleXdvcmQ+UGxhc21pbm9nZW4gQWN0aXZhdG9yIEluaGliaXRvciAxLypnZW5ldGlj
cy9waHlzaW9sb2d5PC9rZXl3b3JkPjxrZXl3b3JkPlN0cnVjdHVyZS1BY3Rpdml0eSBSZWxhdGlv
bnNoaXA8L2tleXdvcmQ+PC9rZXl3b3Jkcz48ZGF0ZXM+PHllYXI+MjAyMTwveWVhcj48cHViLWRh
dGVzPjxkYXRlPlNlcCAyMjwvZGF0ZT48L3B1Yi1kYXRlcz48L2RhdGVzPjxpc2JuPjIwNDUtMjMy
MjwvaXNibj48YWNjZXNzaW9uLW51bT4zNDU1MjEyNjwvYWNjZXNzaW9uLW51bT48dXJscz48cmVs
YXRlZC11cmxzPjx1cmw+aHR0cHM6Ly93d3cubmF0dXJlLmNvbS9hcnRpY2xlcy9zNDE1OTgtMDIx
LTk3ODcxLTcucGRmPC91cmw+PC9yZWxhdGVkLXVybHM+PC91cmxzPjxjdXN0b20xPlRoZSBhdXRo
b3JzIGRlY2xhcmUgbm8gY29tcGV0aW5nIGludGVyZXN0cy48L2N1c3RvbTE+PGN1c3RvbTI+UE1D
ODQ1ODI3NzwvY3VzdG9tMj48ZWxlY3Ryb25pYy1yZXNvdXJjZS1udW0+MTAuMTAzOC9zNDE1OTgt
MDIxLTk3ODcxLTc8L2VsZWN0cm9uaWMtcmVzb3VyY2UtbnVtPjxyZW1vdGUtZGF0YWJhc2UtbmFt
ZT5NZWRsaW5lPC9yZW1vdGUtZGF0YWJhc2UtbmFtZT48cmVtb3RlLWRhdGFiYXNlLXByb3ZpZGVy
Pk5MTTwvcmVtb3RlLWRhdGFiYXNlLXByb3ZpZGVyPjxsYW5ndWFnZT5lbmc8L2xhbmd1YWd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Huttinger, et al. 2021; Haynes, et al. 2022)</w:t>
      </w:r>
      <w:r>
        <w:fldChar w:fldCharType="end"/>
      </w:r>
      <w:r>
        <w:t xml:space="preserve"> is compared to the I91L PAI-1 variant library used in the current study. The mutant composition of the libraries are highly correlated (slope = 0.95, R</w:t>
      </w:r>
      <w:r>
        <w:rPr>
          <w:vertAlign w:val="superscript"/>
        </w:rPr>
        <w:t>2</w:t>
      </w:r>
      <w:r>
        <w:t xml:space="preserve"> = 0.85, </w:t>
      </w:r>
      <w:r>
        <w:rPr>
          <w:i/>
          <w:iCs/>
        </w:rPr>
        <w:t>grey line</w:t>
      </w:r>
      <w:r>
        <w:t xml:space="preserve">). Amino acid substitutions that deviate from linearity are highlighted in </w:t>
      </w:r>
      <w:r w:rsidRPr="00A134A1">
        <w:rPr>
          <w:i/>
          <w:iCs/>
        </w:rPr>
        <w:t>red</w:t>
      </w:r>
      <w:r>
        <w:t xml:space="preserve">. Differences in the libraries at position 91 are likely due to codon usage and the different codon in the starting PAI-1 backbone (I or L at position 91). Other differences likely result from the random introduction of different mutations at early cycles of the error prone PCR. </w:t>
      </w:r>
      <w:r w:rsidRPr="00144FD7">
        <w:t xml:space="preserve">(C) </w:t>
      </w:r>
      <w:r>
        <w:t>Log</w:t>
      </w:r>
      <w:r w:rsidRPr="00875C2A">
        <w:rPr>
          <w:vertAlign w:val="subscript"/>
        </w:rPr>
        <w:t>2</w:t>
      </w:r>
      <w:r>
        <w:t xml:space="preserve">-fold enrichment/depletion scores for uPA inhibition by the PAI-1 variant library on the I91L background as a function of that on the WT PAI-1 background. The two libraries perform similarly to each </w:t>
      </w:r>
      <w:r w:rsidRPr="00672390">
        <w:t>other (slope = 0.45, R</w:t>
      </w:r>
      <w:r w:rsidRPr="00672390">
        <w:rPr>
          <w:vertAlign w:val="superscript"/>
        </w:rPr>
        <w:t>2</w:t>
      </w:r>
      <w:r w:rsidRPr="00672390">
        <w:t xml:space="preserve"> = 0.66</w:t>
      </w:r>
      <w:r>
        <w:t xml:space="preserve">, </w:t>
      </w:r>
      <w:r>
        <w:rPr>
          <w:i/>
          <w:iCs/>
        </w:rPr>
        <w:t>black line</w:t>
      </w:r>
      <w:r w:rsidRPr="00672390">
        <w:t>).</w:t>
      </w:r>
      <w:r>
        <w:t xml:space="preserve"> PAI-1 variants further analyzed for their uPA and FXIIa inhibitory function (</w:t>
      </w:r>
      <w:r>
        <w:rPr>
          <w:b/>
          <w:bCs/>
        </w:rPr>
        <w:t>Fig. 5</w:t>
      </w:r>
      <w:r>
        <w:t xml:space="preserve">) are highlighted in </w:t>
      </w:r>
      <w:r w:rsidRPr="000A6068">
        <w:rPr>
          <w:i/>
          <w:iCs/>
        </w:rPr>
        <w:t>red</w:t>
      </w:r>
      <w:r>
        <w:t>.</w:t>
      </w:r>
    </w:p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FE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26E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D65FE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D2852"/>
  <w15:chartTrackingRefBased/>
  <w15:docId w15:val="{F6A567B9-2B97-5E41-A370-F9FFE5BE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FE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5F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5F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5F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5F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5F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5F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5F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5F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5F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5F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5F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5F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5F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5F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5F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5F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5F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5F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5F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5FE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5FE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1</cp:revision>
  <dcterms:created xsi:type="dcterms:W3CDTF">2024-09-16T15:16:00Z</dcterms:created>
  <dcterms:modified xsi:type="dcterms:W3CDTF">2024-09-16T15:17:00Z</dcterms:modified>
</cp:coreProperties>
</file>